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8822A" w14:textId="4320566F" w:rsidR="00807C5B" w:rsidRDefault="005E5281" w:rsidP="00807C5B">
      <w:pPr>
        <w:spacing w:line="480" w:lineRule="auto"/>
        <w:rPr>
          <w:rFonts w:cs="Arial"/>
          <w:b/>
          <w:bCs/>
          <w:u w:val="single"/>
        </w:rPr>
      </w:pPr>
      <w:r w:rsidRPr="00182256">
        <w:rPr>
          <w:rFonts w:cs="Arial"/>
          <w:b/>
          <w:bCs/>
          <w:u w:val="single"/>
        </w:rPr>
        <w:t>Supplemental Material</w:t>
      </w:r>
      <w:r w:rsidR="00FF4EC1">
        <w:rPr>
          <w:rFonts w:cs="Arial"/>
          <w:b/>
          <w:bCs/>
          <w:u w:val="single"/>
        </w:rPr>
        <w:t xml:space="preserve"> – </w:t>
      </w:r>
      <w:r w:rsidR="00807C5B" w:rsidRPr="00FE2AE4">
        <w:rPr>
          <w:rFonts w:cs="Arial"/>
          <w:b/>
          <w:bCs/>
          <w:u w:val="single"/>
        </w:rPr>
        <w:t>Supplemental Tables</w:t>
      </w:r>
    </w:p>
    <w:p w14:paraId="4AA0C301" w14:textId="77777777" w:rsidR="005124FD" w:rsidRPr="00FE2AE4" w:rsidRDefault="005124FD" w:rsidP="00807C5B">
      <w:pPr>
        <w:spacing w:line="480" w:lineRule="auto"/>
        <w:rPr>
          <w:rFonts w:cs="Arial"/>
          <w:b/>
          <w:bCs/>
          <w:u w:val="single"/>
        </w:rPr>
      </w:pPr>
    </w:p>
    <w:p w14:paraId="2ECFDEDA" w14:textId="284C4121" w:rsidR="00807C5B" w:rsidRPr="00182256" w:rsidRDefault="00807C5B" w:rsidP="005E5281">
      <w:pPr>
        <w:spacing w:line="480" w:lineRule="auto"/>
        <w:rPr>
          <w:rFonts w:cs="Arial"/>
          <w:b/>
          <w:bCs/>
        </w:rPr>
      </w:pPr>
      <w:r w:rsidRPr="00182256">
        <w:rPr>
          <w:rFonts w:eastAsiaTheme="minorEastAsia" w:cs="Arial"/>
          <w:b/>
          <w:bCs/>
        </w:rPr>
        <w:t xml:space="preserve">Table S1. Percent nucleotide identity of the </w:t>
      </w:r>
      <w:proofErr w:type="spellStart"/>
      <w:r w:rsidRPr="00182256">
        <w:rPr>
          <w:rFonts w:eastAsiaTheme="minorEastAsia" w:cs="Arial"/>
          <w:b/>
          <w:bCs/>
          <w:i/>
          <w:iCs/>
        </w:rPr>
        <w:t>csuD</w:t>
      </w:r>
      <w:proofErr w:type="spellEnd"/>
      <w:r w:rsidRPr="00182256">
        <w:rPr>
          <w:rFonts w:eastAsiaTheme="minorEastAsia" w:cs="Arial"/>
          <w:b/>
          <w:bCs/>
        </w:rPr>
        <w:t xml:space="preserve"> gene from the CS14 operon of </w:t>
      </w:r>
      <w:r w:rsidRPr="00182256">
        <w:rPr>
          <w:rFonts w:eastAsia="Calibri" w:cs="Arial"/>
          <w:b/>
          <w:bCs/>
        </w:rPr>
        <w:t xml:space="preserve">GEMS clinical ETEC isolates </w:t>
      </w:r>
      <w:r w:rsidRPr="00182256">
        <w:rPr>
          <w:rFonts w:eastAsiaTheme="minorEastAsia" w:cs="Arial"/>
          <w:b/>
          <w:bCs/>
        </w:rPr>
        <w:t xml:space="preserve">determined by multiple sequence alignment using </w:t>
      </w:r>
      <w:proofErr w:type="spellStart"/>
      <w:r w:rsidRPr="00182256">
        <w:rPr>
          <w:rFonts w:eastAsia="Calibri" w:cs="Arial"/>
          <w:b/>
          <w:bCs/>
        </w:rPr>
        <w:t>clustal</w:t>
      </w:r>
      <w:proofErr w:type="spellEnd"/>
      <w:r w:rsidRPr="00182256">
        <w:rPr>
          <w:rFonts w:eastAsia="Calibri" w:cs="Arial"/>
          <w:b/>
          <w:bCs/>
        </w:rPr>
        <w:t xml:space="preserve"> format alignment tool MAFFT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310"/>
        <w:gridCol w:w="1310"/>
        <w:gridCol w:w="1060"/>
        <w:gridCol w:w="1060"/>
        <w:gridCol w:w="1060"/>
        <w:gridCol w:w="1060"/>
        <w:gridCol w:w="1060"/>
        <w:gridCol w:w="1060"/>
        <w:gridCol w:w="1060"/>
      </w:tblGrid>
      <w:tr w:rsidR="00AC4707" w:rsidRPr="00AC4707" w14:paraId="40D48B6F" w14:textId="77777777" w:rsidTr="00AC4707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1461" w14:textId="77777777" w:rsidR="00AC4707" w:rsidRPr="00AC4707" w:rsidRDefault="00AC4707" w:rsidP="00AC4707">
            <w:pPr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518" w14:textId="77777777" w:rsidR="00AC4707" w:rsidRPr="00AC4707" w:rsidRDefault="00AC4707" w:rsidP="00AC4707">
            <w:pPr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WS3294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9AF9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3003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39D1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2000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EE66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40059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B956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7004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02DE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10057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C456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5038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C7E0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602762</w:t>
            </w:r>
          </w:p>
        </w:tc>
      </w:tr>
      <w:tr w:rsidR="00AC4707" w:rsidRPr="00AC4707" w14:paraId="3ECC3900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5DF" w14:textId="77777777" w:rsidR="00AC4707" w:rsidRPr="00AC4707" w:rsidRDefault="00AC4707" w:rsidP="00AC4707">
            <w:pPr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WS3294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58807DA4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5460F06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25F40BA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1E706DF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5A36BA0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008C561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22CFBA9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16365E4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</w:tr>
      <w:tr w:rsidR="00AC4707" w:rsidRPr="00AC4707" w14:paraId="1538657D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9DB6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3003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74B63611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0D451A0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2F04F92E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6CD823BD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3ADFF52F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3CCDD8B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40002A71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616906D8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</w:tr>
      <w:tr w:rsidR="00AC4707" w:rsidRPr="00AC4707" w14:paraId="22956B40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17CC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2000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458FA71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330A80E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35005D2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6A01D02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629BF442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13F684B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734EE454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349A6806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</w:tr>
      <w:tr w:rsidR="00AC4707" w:rsidRPr="00AC4707" w14:paraId="05075188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2B26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4005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0DC433C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3B037DD6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0FFF5017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50B0318F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126A256D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D2A7E5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23DD534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9290090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</w:tr>
      <w:tr w:rsidR="00AC4707" w:rsidRPr="00AC4707" w14:paraId="0C2DF065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913F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7004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2A03D24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6FA62CE7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55158E95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E0"/>
            <w:noWrap/>
            <w:vAlign w:val="bottom"/>
            <w:hideMark/>
          </w:tcPr>
          <w:p w14:paraId="370BBCED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585B9EE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ECA0DF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9E45C6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8B8FF7C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</w:tr>
      <w:tr w:rsidR="00AC4707" w:rsidRPr="00AC4707" w14:paraId="0E438792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1CF2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1005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239F49F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30E5E266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7E2B3014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E064F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8EB27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4D60A145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0F17B67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1BBF2036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</w:tr>
      <w:tr w:rsidR="00AC4707" w:rsidRPr="00AC4707" w14:paraId="33F81D08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983F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5038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5E41892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13382020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6B351582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E870AAB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B1386F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22CECCF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729A2D58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1FCA6E5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</w:tr>
      <w:tr w:rsidR="00AC4707" w:rsidRPr="00AC4707" w14:paraId="294E4C23" w14:textId="77777777" w:rsidTr="00AC470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76F" w14:textId="77777777" w:rsidR="00AC4707" w:rsidRPr="00AC4707" w:rsidRDefault="00AC4707" w:rsidP="00AC4707">
            <w:pPr>
              <w:jc w:val="right"/>
              <w:rPr>
                <w:rFonts w:cs="Arial"/>
                <w:b/>
                <w:bCs/>
                <w:color w:val="000000"/>
              </w:rPr>
            </w:pPr>
            <w:r w:rsidRPr="00AC4707">
              <w:rPr>
                <w:rFonts w:cs="Arial"/>
                <w:b/>
                <w:bCs/>
                <w:color w:val="000000"/>
              </w:rPr>
              <w:t>60276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211E8AC3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bottom"/>
            <w:hideMark/>
          </w:tcPr>
          <w:p w14:paraId="2BBE21B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BEA"/>
            <w:noWrap/>
            <w:vAlign w:val="bottom"/>
            <w:hideMark/>
          </w:tcPr>
          <w:p w14:paraId="3820899A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4BB927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B0AEFB4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99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0D9A7A66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7A5662C2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5F17A629" w14:textId="77777777" w:rsidR="00AC4707" w:rsidRPr="00AC4707" w:rsidRDefault="00AC4707" w:rsidP="00AC4707">
            <w:pPr>
              <w:jc w:val="right"/>
              <w:rPr>
                <w:rFonts w:cs="Arial"/>
                <w:color w:val="000000"/>
              </w:rPr>
            </w:pPr>
            <w:r w:rsidRPr="00AC4707">
              <w:rPr>
                <w:rFonts w:cs="Arial"/>
                <w:color w:val="000000"/>
              </w:rPr>
              <w:t>100</w:t>
            </w:r>
          </w:p>
        </w:tc>
      </w:tr>
    </w:tbl>
    <w:p w14:paraId="5AFEAF25" w14:textId="4373E9C6" w:rsidR="00FE2AE4" w:rsidRPr="00401CEF" w:rsidRDefault="00807C5B" w:rsidP="00401CEF">
      <w:pPr>
        <w:spacing w:line="480" w:lineRule="auto"/>
        <w:rPr>
          <w:rFonts w:cs="Arial"/>
        </w:rPr>
      </w:pPr>
      <w:r w:rsidRPr="00182256">
        <w:rPr>
          <w:rFonts w:eastAsia="Calibri" w:cs="Arial"/>
        </w:rPr>
        <w:t>Colors indicate lowest level of identity (white) to the highest level of identity (dark blue).</w:t>
      </w:r>
      <w:r w:rsidR="00FE2AE4">
        <w:rPr>
          <w:rFonts w:eastAsiaTheme="minorEastAsia" w:cs="Arial"/>
          <w:b/>
          <w:bCs/>
        </w:rPr>
        <w:br w:type="page"/>
      </w:r>
    </w:p>
    <w:p w14:paraId="7C333E6E" w14:textId="14A00C25" w:rsidR="00807C5B" w:rsidRPr="00182256" w:rsidRDefault="00807C5B" w:rsidP="005E5281">
      <w:pPr>
        <w:spacing w:line="480" w:lineRule="auto"/>
        <w:rPr>
          <w:rFonts w:cs="Arial"/>
          <w:b/>
          <w:bCs/>
        </w:rPr>
      </w:pPr>
      <w:r w:rsidRPr="00182256">
        <w:rPr>
          <w:rFonts w:eastAsiaTheme="minorEastAsia" w:cs="Arial"/>
          <w:b/>
          <w:bCs/>
        </w:rPr>
        <w:lastRenderedPageBreak/>
        <w:t xml:space="preserve">Table S2. </w:t>
      </w:r>
      <w:r w:rsidRPr="00182256">
        <w:rPr>
          <w:rFonts w:cs="Arial"/>
          <w:b/>
          <w:bCs/>
        </w:rPr>
        <w:t xml:space="preserve">Specific shared and unique genes in </w:t>
      </w:r>
      <w:r w:rsidRPr="00182256">
        <w:rPr>
          <w:rFonts w:eastAsia="Calibri" w:cs="Arial"/>
          <w:b/>
          <w:bCs/>
        </w:rPr>
        <w:t xml:space="preserve">CS14+ GEMS clinical ETEC isolates </w:t>
      </w:r>
      <w:r w:rsidRPr="00182256">
        <w:rPr>
          <w:rFonts w:cs="Arial"/>
          <w:b/>
          <w:bCs/>
        </w:rPr>
        <w:t>using LSBSR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5"/>
        <w:gridCol w:w="657"/>
        <w:gridCol w:w="657"/>
        <w:gridCol w:w="557"/>
        <w:gridCol w:w="550"/>
        <w:gridCol w:w="570"/>
        <w:gridCol w:w="445"/>
        <w:gridCol w:w="571"/>
        <w:gridCol w:w="563"/>
        <w:gridCol w:w="556"/>
        <w:gridCol w:w="576"/>
        <w:gridCol w:w="551"/>
        <w:gridCol w:w="571"/>
        <w:gridCol w:w="477"/>
        <w:gridCol w:w="507"/>
        <w:gridCol w:w="446"/>
      </w:tblGrid>
      <w:tr w:rsidR="00807C5B" w14:paraId="1D91F81A" w14:textId="77777777" w:rsidTr="00E402A6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25BD" w14:textId="77777777" w:rsidR="00807C5B" w:rsidRDefault="00807C5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83F3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su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D546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su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A9A9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su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79F5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su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835F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su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A569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s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7514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4222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B8DD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t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DE10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im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D53E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ygh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85AA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1F1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h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9374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is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BF3A" w14:textId="77777777" w:rsidR="00807C5B" w:rsidRPr="00807C5B" w:rsidRDefault="00807C5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07C5B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rns</w:t>
            </w:r>
            <w:proofErr w:type="spellEnd"/>
          </w:p>
        </w:tc>
      </w:tr>
      <w:tr w:rsidR="00807C5B" w14:paraId="16D6385F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C3BB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57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9EF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84B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B31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DCF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A90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760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07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782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331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8E1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F44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E47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D0B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CF0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4C3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0030361D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4C2F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00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7F5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056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D6E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FBE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8F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A89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FBD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73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6DD5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70F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FBA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478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256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4D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653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3120E49D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AF2E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03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DD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D91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6AD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D31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97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523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227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15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57D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F8B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D50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749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581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647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60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0F61D890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231D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059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05B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68A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03E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371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77B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0D5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40A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51A9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980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53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F32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08E5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7F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3A4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13A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2E4B7208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D452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382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6A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A8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A21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ABB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776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8D4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53FC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A6F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2E7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469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49D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D88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26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949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3F9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12835831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6A62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0276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46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8BE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13E1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49D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E82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614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B7F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5545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306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AE7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FD45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2B9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0C6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CA3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ECFD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807C5B" w14:paraId="26A3EB2F" w14:textId="77777777" w:rsidTr="00E402A6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FEB4" w14:textId="77777777" w:rsidR="00807C5B" w:rsidRPr="00807C5B" w:rsidRDefault="00807C5B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7C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004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345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4F49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A79E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3B3A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105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AA6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771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1C7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A053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29B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9812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DCCF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A4C0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3264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FB98" w14:textId="77777777" w:rsidR="00807C5B" w:rsidRDefault="00807C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</w:tbl>
    <w:p w14:paraId="4B590C46" w14:textId="624B4D34" w:rsidR="00807C5B" w:rsidRPr="00807C5B" w:rsidRDefault="00E402A6" w:rsidP="005E5281">
      <w:pPr>
        <w:spacing w:line="480" w:lineRule="auto"/>
        <w:rPr>
          <w:rFonts w:cs="Arial"/>
        </w:rPr>
      </w:pPr>
      <w:r w:rsidRPr="00E402A6">
        <w:rPr>
          <w:rFonts w:cs="Arial"/>
        </w:rPr>
        <w:t xml:space="preserve">+ indicates virulence gene was present with a minimum </w:t>
      </w:r>
      <w:proofErr w:type="spellStart"/>
      <w:r w:rsidRPr="00E402A6">
        <w:rPr>
          <w:rFonts w:cs="Arial"/>
        </w:rPr>
        <w:t>BLASTn</w:t>
      </w:r>
      <w:proofErr w:type="spellEnd"/>
      <w:r w:rsidRPr="00E402A6">
        <w:rPr>
          <w:rFonts w:cs="Arial"/>
        </w:rPr>
        <w:t xml:space="preserve"> BSR &gt; 0.80 and - is equivalent to any genes &lt;0.40. The genes </w:t>
      </w:r>
      <w:r w:rsidRPr="00E402A6">
        <w:rPr>
          <w:rFonts w:cs="Arial"/>
          <w:i/>
          <w:iCs/>
        </w:rPr>
        <w:t>csuA1/csuA2</w:t>
      </w:r>
      <w:r w:rsidRPr="00E402A6">
        <w:rPr>
          <w:rFonts w:cs="Arial"/>
        </w:rPr>
        <w:t xml:space="preserve">, </w:t>
      </w:r>
      <w:r w:rsidRPr="00E402A6">
        <w:rPr>
          <w:rFonts w:cs="Arial"/>
          <w:i/>
          <w:iCs/>
        </w:rPr>
        <w:t xml:space="preserve">sth </w:t>
      </w:r>
      <w:r w:rsidRPr="00E402A6">
        <w:rPr>
          <w:rFonts w:cs="Arial"/>
        </w:rPr>
        <w:t xml:space="preserve">and </w:t>
      </w:r>
      <w:proofErr w:type="spellStart"/>
      <w:r w:rsidRPr="00E402A6">
        <w:rPr>
          <w:rFonts w:cs="Arial"/>
          <w:i/>
          <w:iCs/>
        </w:rPr>
        <w:t>etpA</w:t>
      </w:r>
      <w:proofErr w:type="spellEnd"/>
      <w:r w:rsidRPr="00E402A6">
        <w:rPr>
          <w:rFonts w:cs="Arial"/>
          <w:i/>
          <w:iCs/>
        </w:rPr>
        <w:t xml:space="preserve"> </w:t>
      </w:r>
      <w:r w:rsidRPr="00E402A6">
        <w:rPr>
          <w:rFonts w:cs="Arial"/>
        </w:rPr>
        <w:t>were confirmed by PCR.</w:t>
      </w:r>
    </w:p>
    <w:sectPr w:rsidR="00807C5B" w:rsidRPr="00807C5B" w:rsidSect="005E52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81"/>
    <w:rsid w:val="00040803"/>
    <w:rsid w:val="00040843"/>
    <w:rsid w:val="000B6B5A"/>
    <w:rsid w:val="000E14AE"/>
    <w:rsid w:val="00115B93"/>
    <w:rsid w:val="001171CD"/>
    <w:rsid w:val="0014701D"/>
    <w:rsid w:val="00182256"/>
    <w:rsid w:val="001842CC"/>
    <w:rsid w:val="0018663A"/>
    <w:rsid w:val="00213409"/>
    <w:rsid w:val="0028586C"/>
    <w:rsid w:val="002A35F3"/>
    <w:rsid w:val="002B4CA4"/>
    <w:rsid w:val="00330687"/>
    <w:rsid w:val="00336030"/>
    <w:rsid w:val="0037157F"/>
    <w:rsid w:val="003C74F9"/>
    <w:rsid w:val="003D1C1B"/>
    <w:rsid w:val="003F5712"/>
    <w:rsid w:val="00401CEF"/>
    <w:rsid w:val="00464F77"/>
    <w:rsid w:val="0048659D"/>
    <w:rsid w:val="004C40CE"/>
    <w:rsid w:val="004F65B2"/>
    <w:rsid w:val="005124FD"/>
    <w:rsid w:val="005247B8"/>
    <w:rsid w:val="005533E0"/>
    <w:rsid w:val="00555CC7"/>
    <w:rsid w:val="005B52CF"/>
    <w:rsid w:val="005D6B7F"/>
    <w:rsid w:val="005E4208"/>
    <w:rsid w:val="005E5281"/>
    <w:rsid w:val="00723BAF"/>
    <w:rsid w:val="00734AF7"/>
    <w:rsid w:val="007B6302"/>
    <w:rsid w:val="00807C5B"/>
    <w:rsid w:val="0084563C"/>
    <w:rsid w:val="008E07A3"/>
    <w:rsid w:val="008E4A15"/>
    <w:rsid w:val="00925F50"/>
    <w:rsid w:val="0097076A"/>
    <w:rsid w:val="009751F7"/>
    <w:rsid w:val="00980D90"/>
    <w:rsid w:val="009A2851"/>
    <w:rsid w:val="009D2744"/>
    <w:rsid w:val="00A01A7A"/>
    <w:rsid w:val="00A20DAA"/>
    <w:rsid w:val="00A64AF4"/>
    <w:rsid w:val="00AA0341"/>
    <w:rsid w:val="00AC4707"/>
    <w:rsid w:val="00AF15FE"/>
    <w:rsid w:val="00B73140"/>
    <w:rsid w:val="00BA6868"/>
    <w:rsid w:val="00BD6161"/>
    <w:rsid w:val="00C12399"/>
    <w:rsid w:val="00C94732"/>
    <w:rsid w:val="00CA2889"/>
    <w:rsid w:val="00D21897"/>
    <w:rsid w:val="00D41550"/>
    <w:rsid w:val="00D93368"/>
    <w:rsid w:val="00DA4654"/>
    <w:rsid w:val="00DB6E68"/>
    <w:rsid w:val="00DC148E"/>
    <w:rsid w:val="00DF6BDE"/>
    <w:rsid w:val="00E35E4F"/>
    <w:rsid w:val="00E402A6"/>
    <w:rsid w:val="00E90024"/>
    <w:rsid w:val="00F12D2A"/>
    <w:rsid w:val="00F26EEA"/>
    <w:rsid w:val="00F270CC"/>
    <w:rsid w:val="00F312F5"/>
    <w:rsid w:val="00F778C2"/>
    <w:rsid w:val="00FE2AE4"/>
    <w:rsid w:val="00FF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A5CC2"/>
  <w15:chartTrackingRefBased/>
  <w15:docId w15:val="{01409A6A-1C10-6A4A-AAC9-56823F60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256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5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4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mily</dc:creator>
  <cp:keywords/>
  <dc:description/>
  <cp:lastModifiedBy>Smith, Emily</cp:lastModifiedBy>
  <cp:revision>5</cp:revision>
  <dcterms:created xsi:type="dcterms:W3CDTF">2023-08-08T20:47:00Z</dcterms:created>
  <dcterms:modified xsi:type="dcterms:W3CDTF">2023-08-08T20:50:00Z</dcterms:modified>
</cp:coreProperties>
</file>